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6FFE" w:rsidRPr="008B0D4E" w:rsidRDefault="00AB6FFE" w:rsidP="00AB6FFE">
      <w:pPr>
        <w:rPr>
          <w:b/>
        </w:rPr>
      </w:pPr>
      <w:r>
        <w:rPr>
          <w:b/>
        </w:rPr>
        <w:t xml:space="preserve">Additional file 2_Search Strategy </w:t>
      </w:r>
    </w:p>
    <w:p w:rsidR="00AB6FFE" w:rsidRPr="008B0D4E" w:rsidRDefault="00AB6FFE" w:rsidP="00AB6FFE">
      <w:pPr>
        <w:rPr>
          <w:u w:val="single"/>
        </w:rPr>
      </w:pPr>
      <w:bookmarkStart w:id="0" w:name="_GoBack"/>
      <w:bookmarkEnd w:id="0"/>
      <w:proofErr w:type="spellStart"/>
      <w:r w:rsidRPr="008B0D4E">
        <w:rPr>
          <w:u w:val="single"/>
        </w:rPr>
        <w:t>Psychinfo</w:t>
      </w:r>
      <w:proofErr w:type="spellEnd"/>
      <w:r>
        <w:rPr>
          <w:u w:val="single"/>
        </w:rPr>
        <w:t xml:space="preserve"> - 43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"/>
        <w:gridCol w:w="8521"/>
      </w:tblGrid>
      <w:tr w:rsidR="00AB6FFE" w:rsidTr="008F3BD7">
        <w:tc>
          <w:tcPr>
            <w:tcW w:w="421" w:type="dxa"/>
          </w:tcPr>
          <w:p w:rsidR="00AB6FFE" w:rsidRDefault="00AB6FFE" w:rsidP="008F3BD7">
            <w:r>
              <w:t>1.</w:t>
            </w:r>
          </w:p>
        </w:tc>
        <w:tc>
          <w:tcPr>
            <w:tcW w:w="8595" w:type="dxa"/>
          </w:tcPr>
          <w:p w:rsidR="00AB6FFE" w:rsidRDefault="00AB6FFE" w:rsidP="008F3BD7">
            <w:proofErr w:type="spellStart"/>
            <w:r>
              <w:t>exp</w:t>
            </w:r>
            <w:proofErr w:type="spellEnd"/>
            <w:r>
              <w:t xml:space="preserve"> Health Personnel/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2.</w:t>
            </w:r>
          </w:p>
        </w:tc>
        <w:tc>
          <w:tcPr>
            <w:tcW w:w="8595" w:type="dxa"/>
          </w:tcPr>
          <w:p w:rsidR="00AB6FFE" w:rsidRDefault="00AB6FFE" w:rsidP="008F3BD7">
            <w:r w:rsidRPr="00633814">
              <w:t xml:space="preserve">(allergist* or allied health personnel or anatomist* or </w:t>
            </w:r>
            <w:proofErr w:type="spellStart"/>
            <w:r w:rsidRPr="00633814">
              <w:t>anesthetist</w:t>
            </w:r>
            <w:proofErr w:type="spellEnd"/>
            <w:r w:rsidRPr="00633814">
              <w:t xml:space="preserve">* or </w:t>
            </w:r>
            <w:proofErr w:type="spellStart"/>
            <w:r w:rsidRPr="00633814">
              <w:t>anesthesiologist</w:t>
            </w:r>
            <w:proofErr w:type="spellEnd"/>
            <w:r w:rsidRPr="00633814">
              <w:t xml:space="preserve">* or cardiologist* or dentist* or dermatologist* or doctor* or emergency medical technician* or emergency physician or endocrinologist* or family physician* or gastroenterologist* or general practitioner* or geriatrician* or gerontologist* or </w:t>
            </w:r>
            <w:proofErr w:type="spellStart"/>
            <w:r w:rsidRPr="00633814">
              <w:t>gyneaecologist</w:t>
            </w:r>
            <w:proofErr w:type="spellEnd"/>
            <w:r w:rsidRPr="00633814">
              <w:t xml:space="preserve">* or </w:t>
            </w:r>
            <w:proofErr w:type="spellStart"/>
            <w:r w:rsidRPr="00633814">
              <w:t>gynecologist</w:t>
            </w:r>
            <w:proofErr w:type="spellEnd"/>
            <w:r w:rsidRPr="00633814">
              <w:t xml:space="preserve">* or health personnel or </w:t>
            </w:r>
            <w:proofErr w:type="spellStart"/>
            <w:r w:rsidRPr="00633814">
              <w:t>hematologist</w:t>
            </w:r>
            <w:proofErr w:type="spellEnd"/>
            <w:r w:rsidRPr="00633814">
              <w:t xml:space="preserve">* or hospitalist* or immunologist* or intensivist* or internist* or medical faculty or medical staff or </w:t>
            </w:r>
            <w:proofErr w:type="spellStart"/>
            <w:r w:rsidRPr="00633814">
              <w:t>midwi</w:t>
            </w:r>
            <w:proofErr w:type="spellEnd"/>
            <w:r w:rsidRPr="00633814">
              <w:t xml:space="preserve">* or neonatologist* or nephrologist* or neurologist* or neurosurgeon* or nurse* or nursing faculty or nutritionist* or obstetrician* or occupational health physician* or occupational therapist* or oncologist* or </w:t>
            </w:r>
            <w:proofErr w:type="spellStart"/>
            <w:r w:rsidRPr="00633814">
              <w:t>ophtalmologist</w:t>
            </w:r>
            <w:proofErr w:type="spellEnd"/>
            <w:r w:rsidRPr="00633814">
              <w:t xml:space="preserve">* or optometrist* or </w:t>
            </w:r>
            <w:proofErr w:type="spellStart"/>
            <w:r w:rsidRPr="00633814">
              <w:t>orthopedic</w:t>
            </w:r>
            <w:proofErr w:type="spellEnd"/>
            <w:r w:rsidRPr="00633814">
              <w:t xml:space="preserve"> surgeon* or otolaryngologist* or paediatrician* or pathologist* or pharmacist* or pharmacy technician* or physical therapist* or physician* or podiatrist or primary care physician* or psychiatrist* or pulmonologist* or radiologist</w:t>
            </w:r>
            <w:r>
              <w:t>*</w:t>
            </w:r>
            <w:r w:rsidRPr="00633814">
              <w:t xml:space="preserve"> or rheumatologist* or surgeon* or </w:t>
            </w:r>
            <w:r>
              <w:t>urologist* or women physician*)</w:t>
            </w:r>
          </w:p>
          <w:p w:rsidR="00AB6FFE" w:rsidRDefault="00AB6FFE" w:rsidP="008F3BD7"/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 xml:space="preserve">3. </w:t>
            </w:r>
          </w:p>
        </w:tc>
        <w:tc>
          <w:tcPr>
            <w:tcW w:w="8595" w:type="dxa"/>
          </w:tcPr>
          <w:p w:rsidR="00AB6FFE" w:rsidRDefault="00AB6FFE" w:rsidP="008F3BD7">
            <w:r>
              <w:t>(b</w:t>
            </w:r>
            <w:r w:rsidRPr="00561AAD">
              <w:t xml:space="preserve">asic health worker* or birth attendant* or community health agent* or community health aide* or community health assistant* or community health extension worker* or community health nurse* or community health officer* or community health promotor* or community health surveyor* or community health volunteer* or community health worker* or community-based practitioner* or family health worker* or frontline health worker* or health </w:t>
            </w:r>
            <w:proofErr w:type="spellStart"/>
            <w:r w:rsidRPr="00561AAD">
              <w:t>auxiliar</w:t>
            </w:r>
            <w:proofErr w:type="spellEnd"/>
            <w:r w:rsidRPr="00561AAD">
              <w:t>* or health extension worker* or lady health worker* or lay health worker* or traditional birth attendant* or village health volunteer* or village health worker* or volunteer health worker*)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4.</w:t>
            </w:r>
          </w:p>
        </w:tc>
        <w:tc>
          <w:tcPr>
            <w:tcW w:w="8595" w:type="dxa"/>
          </w:tcPr>
          <w:p w:rsidR="00AB6FFE" w:rsidRDefault="00AB6FFE" w:rsidP="008F3BD7">
            <w:r>
              <w:t>1 or 2 or 3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5.</w:t>
            </w:r>
          </w:p>
        </w:tc>
        <w:tc>
          <w:tcPr>
            <w:tcW w:w="8595" w:type="dxa"/>
          </w:tcPr>
          <w:p w:rsidR="00AB6FFE" w:rsidRDefault="00AB6FFE" w:rsidP="008F3BD7">
            <w:r w:rsidRPr="00561AAD">
              <w:t>(appreciative inquiry or 4d cycle)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 xml:space="preserve">6. </w:t>
            </w:r>
          </w:p>
        </w:tc>
        <w:tc>
          <w:tcPr>
            <w:tcW w:w="8595" w:type="dxa"/>
          </w:tcPr>
          <w:p w:rsidR="00AB6FFE" w:rsidRDefault="00AB6FFE" w:rsidP="008F3BD7">
            <w:r>
              <w:t xml:space="preserve">Positive psychology/ 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7.</w:t>
            </w:r>
          </w:p>
        </w:tc>
        <w:tc>
          <w:tcPr>
            <w:tcW w:w="8595" w:type="dxa"/>
          </w:tcPr>
          <w:p w:rsidR="00AB6FFE" w:rsidRDefault="00AB6FFE" w:rsidP="008F3BD7">
            <w:r w:rsidRPr="00561AAD">
              <w:t>(strength-ba</w:t>
            </w:r>
            <w:r>
              <w:t>sed or strength*) adj4 coaching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 xml:space="preserve">8. </w:t>
            </w:r>
          </w:p>
        </w:tc>
        <w:tc>
          <w:tcPr>
            <w:tcW w:w="8595" w:type="dxa"/>
          </w:tcPr>
          <w:p w:rsidR="00AB6FFE" w:rsidRDefault="00AB6FFE" w:rsidP="008F3BD7">
            <w:proofErr w:type="spellStart"/>
            <w:r w:rsidRPr="00561AAD">
              <w:t>positiv</w:t>
            </w:r>
            <w:proofErr w:type="spellEnd"/>
            <w:r w:rsidRPr="00561AAD">
              <w:t>* adj4 coaching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9.</w:t>
            </w:r>
          </w:p>
        </w:tc>
        <w:tc>
          <w:tcPr>
            <w:tcW w:w="8595" w:type="dxa"/>
          </w:tcPr>
          <w:p w:rsidR="00AB6FFE" w:rsidRPr="00561AAD" w:rsidRDefault="00AB6FFE" w:rsidP="008F3BD7">
            <w:proofErr w:type="spellStart"/>
            <w:r w:rsidRPr="00561AAD">
              <w:t>positiv</w:t>
            </w:r>
            <w:proofErr w:type="spellEnd"/>
            <w:r w:rsidRPr="00561AAD">
              <w:t>* adj4 feedback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10.</w:t>
            </w:r>
          </w:p>
        </w:tc>
        <w:tc>
          <w:tcPr>
            <w:tcW w:w="8595" w:type="dxa"/>
          </w:tcPr>
          <w:p w:rsidR="00AB6FFE" w:rsidRPr="00561AAD" w:rsidRDefault="00AB6FFE" w:rsidP="008F3BD7">
            <w:proofErr w:type="spellStart"/>
            <w:r w:rsidRPr="00561AAD">
              <w:t>excellen</w:t>
            </w:r>
            <w:proofErr w:type="spellEnd"/>
            <w:r w:rsidRPr="00561AAD">
              <w:t>* adj4 feedback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11.</w:t>
            </w:r>
          </w:p>
        </w:tc>
        <w:tc>
          <w:tcPr>
            <w:tcW w:w="8595" w:type="dxa"/>
          </w:tcPr>
          <w:p w:rsidR="00AB6FFE" w:rsidRPr="00561AAD" w:rsidRDefault="00AB6FFE" w:rsidP="008F3BD7">
            <w:r w:rsidRPr="00561AAD">
              <w:t>(strength-ba</w:t>
            </w:r>
            <w:r>
              <w:t xml:space="preserve">sed or strength*) adj4 feedback 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12.</w:t>
            </w:r>
          </w:p>
        </w:tc>
        <w:tc>
          <w:tcPr>
            <w:tcW w:w="8595" w:type="dxa"/>
          </w:tcPr>
          <w:p w:rsidR="00AB6FFE" w:rsidRPr="00561AAD" w:rsidRDefault="00AB6FFE" w:rsidP="008F3BD7">
            <w:r>
              <w:t>5 or 6 or 7 or 8 or 9 or 10 or 11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13.</w:t>
            </w:r>
          </w:p>
        </w:tc>
        <w:tc>
          <w:tcPr>
            <w:tcW w:w="8595" w:type="dxa"/>
          </w:tcPr>
          <w:p w:rsidR="00AB6FFE" w:rsidRDefault="00AB6FFE" w:rsidP="008F3BD7">
            <w:r>
              <w:t xml:space="preserve">4 and 12 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14</w:t>
            </w:r>
          </w:p>
        </w:tc>
        <w:tc>
          <w:tcPr>
            <w:tcW w:w="8595" w:type="dxa"/>
          </w:tcPr>
          <w:p w:rsidR="00AB6FFE" w:rsidRDefault="00AB6FFE" w:rsidP="008F3BD7">
            <w:r>
              <w:t xml:space="preserve">Limit 13 to English language </w:t>
            </w:r>
          </w:p>
        </w:tc>
      </w:tr>
    </w:tbl>
    <w:p w:rsidR="00AB6FFE" w:rsidRDefault="00AB6FFE" w:rsidP="00AB6FFE"/>
    <w:p w:rsidR="00AB6FFE" w:rsidRDefault="00AB6FFE" w:rsidP="00AB6FFE"/>
    <w:p w:rsidR="00AB6FFE" w:rsidRPr="008B0D4E" w:rsidRDefault="00AB6FFE" w:rsidP="00AB6FFE">
      <w:pPr>
        <w:rPr>
          <w:u w:val="single"/>
        </w:rPr>
      </w:pPr>
      <w:proofErr w:type="spellStart"/>
      <w:r w:rsidRPr="008B0D4E">
        <w:rPr>
          <w:u w:val="single"/>
        </w:rPr>
        <w:t>Embase</w:t>
      </w:r>
      <w:proofErr w:type="spellEnd"/>
      <w:r>
        <w:rPr>
          <w:u w:val="single"/>
        </w:rPr>
        <w:t xml:space="preserve"> - 279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"/>
        <w:gridCol w:w="8521"/>
      </w:tblGrid>
      <w:tr w:rsidR="00AB6FFE" w:rsidTr="008F3BD7">
        <w:tc>
          <w:tcPr>
            <w:tcW w:w="421" w:type="dxa"/>
          </w:tcPr>
          <w:p w:rsidR="00AB6FFE" w:rsidRDefault="00AB6FFE" w:rsidP="008F3BD7">
            <w:r>
              <w:t>1.</w:t>
            </w:r>
          </w:p>
        </w:tc>
        <w:tc>
          <w:tcPr>
            <w:tcW w:w="8595" w:type="dxa"/>
          </w:tcPr>
          <w:p w:rsidR="00AB6FFE" w:rsidRDefault="00AB6FFE" w:rsidP="008F3BD7">
            <w:proofErr w:type="spellStart"/>
            <w:r w:rsidRPr="00561AAD">
              <w:t>exp</w:t>
            </w:r>
            <w:proofErr w:type="spellEnd"/>
            <w:r w:rsidRPr="00561AAD">
              <w:t xml:space="preserve"> health care personnel/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2.</w:t>
            </w:r>
          </w:p>
        </w:tc>
        <w:tc>
          <w:tcPr>
            <w:tcW w:w="8595" w:type="dxa"/>
          </w:tcPr>
          <w:p w:rsidR="00AB6FFE" w:rsidRDefault="00AB6FFE" w:rsidP="008F3BD7">
            <w:r w:rsidRPr="00561AAD">
              <w:t xml:space="preserve">(allergist* or allied health personnel or anatomist* or </w:t>
            </w:r>
            <w:proofErr w:type="spellStart"/>
            <w:r w:rsidRPr="00561AAD">
              <w:t>anesthetist</w:t>
            </w:r>
            <w:proofErr w:type="spellEnd"/>
            <w:r w:rsidRPr="00561AAD">
              <w:t xml:space="preserve">* or </w:t>
            </w:r>
            <w:proofErr w:type="spellStart"/>
            <w:r w:rsidRPr="00561AAD">
              <w:t>anesthesiologist</w:t>
            </w:r>
            <w:proofErr w:type="spellEnd"/>
            <w:r w:rsidRPr="00561AAD">
              <w:t xml:space="preserve">* or cardiologist* or dentist* or dermatologist* or doctor* or emergency medical technician* or emergency physician or endocrinologist* or family physician* or gastroenterologist* or general practitioner* or geriatrician* or gerontologist* or </w:t>
            </w:r>
            <w:proofErr w:type="spellStart"/>
            <w:r w:rsidRPr="00561AAD">
              <w:t>gyneaecologist</w:t>
            </w:r>
            <w:proofErr w:type="spellEnd"/>
            <w:r w:rsidRPr="00561AAD">
              <w:t xml:space="preserve">* or </w:t>
            </w:r>
            <w:proofErr w:type="spellStart"/>
            <w:r w:rsidRPr="00561AAD">
              <w:t>gynecologist</w:t>
            </w:r>
            <w:proofErr w:type="spellEnd"/>
            <w:r w:rsidRPr="00561AAD">
              <w:t xml:space="preserve">* or health personnel or </w:t>
            </w:r>
            <w:proofErr w:type="spellStart"/>
            <w:r w:rsidRPr="00561AAD">
              <w:t>hematologist</w:t>
            </w:r>
            <w:proofErr w:type="spellEnd"/>
            <w:r w:rsidRPr="00561AAD">
              <w:t xml:space="preserve">* or hospitalist* or immunologist* or intensivist* or internist* or medical faculty or medical staff or </w:t>
            </w:r>
            <w:proofErr w:type="spellStart"/>
            <w:r w:rsidRPr="00561AAD">
              <w:t>midwi</w:t>
            </w:r>
            <w:proofErr w:type="spellEnd"/>
            <w:r w:rsidRPr="00561AAD">
              <w:t xml:space="preserve">* or neonatologist* or nephrologist* or neurologist* or neurosurgeon* or nurse* or nursing faculty or nutritionist* or </w:t>
            </w:r>
            <w:r w:rsidRPr="00561AAD">
              <w:lastRenderedPageBreak/>
              <w:t xml:space="preserve">obstetrician* or occupational health physician* or occupational therapist* or oncologist* or </w:t>
            </w:r>
            <w:proofErr w:type="spellStart"/>
            <w:r w:rsidRPr="00561AAD">
              <w:t>ophtalmologist</w:t>
            </w:r>
            <w:proofErr w:type="spellEnd"/>
            <w:r w:rsidRPr="00561AAD">
              <w:t xml:space="preserve">* or optometrist* or </w:t>
            </w:r>
            <w:proofErr w:type="spellStart"/>
            <w:r w:rsidRPr="00561AAD">
              <w:t>orthopedic</w:t>
            </w:r>
            <w:proofErr w:type="spellEnd"/>
            <w:r w:rsidRPr="00561AAD">
              <w:t xml:space="preserve"> surgeon* or otolaryngologist* or paediatrician* or pathologist* or pharmacist* or pharmacy technician* or physical therapist* or physician* or podiatrist or primary care physician* or psychiatrist* or pulmonologist* or radiologist or rheumatologist* or surgeon* or urologist* or women physician*)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lastRenderedPageBreak/>
              <w:t xml:space="preserve">3. </w:t>
            </w:r>
          </w:p>
        </w:tc>
        <w:tc>
          <w:tcPr>
            <w:tcW w:w="8595" w:type="dxa"/>
          </w:tcPr>
          <w:p w:rsidR="00AB6FFE" w:rsidRDefault="00AB6FFE" w:rsidP="008F3BD7">
            <w:r w:rsidRPr="00561AAD">
              <w:t xml:space="preserve">(Basic health worker* or birth attendant* or community health agent* or community health aide* or community health assistant* or community health extension worker* or community health nurse* or community health officer* or community health promotor* or community health surveyor* or community health volunteer* or community health worker* or community-based practitioner* or family health worker* or frontline health worker* or health </w:t>
            </w:r>
            <w:proofErr w:type="spellStart"/>
            <w:r w:rsidRPr="00561AAD">
              <w:t>auxiliar</w:t>
            </w:r>
            <w:proofErr w:type="spellEnd"/>
            <w:r w:rsidRPr="00561AAD">
              <w:t>* or health extension worker* or lady health worker* or lay health worker* or traditional birth attendant* or village health volunteer* or village health worker* or volunteer health worker*)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4.</w:t>
            </w:r>
          </w:p>
        </w:tc>
        <w:tc>
          <w:tcPr>
            <w:tcW w:w="8595" w:type="dxa"/>
          </w:tcPr>
          <w:p w:rsidR="00AB6FFE" w:rsidRDefault="00AB6FFE" w:rsidP="008F3BD7">
            <w:r>
              <w:t>1 or 2 or 3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5.</w:t>
            </w:r>
          </w:p>
        </w:tc>
        <w:tc>
          <w:tcPr>
            <w:tcW w:w="8595" w:type="dxa"/>
          </w:tcPr>
          <w:p w:rsidR="00AB6FFE" w:rsidRDefault="00AB6FFE" w:rsidP="008F3BD7">
            <w:r w:rsidRPr="00561AAD">
              <w:t>(appreciative inquiry or 4d cycle)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 xml:space="preserve">6. </w:t>
            </w:r>
          </w:p>
        </w:tc>
        <w:tc>
          <w:tcPr>
            <w:tcW w:w="8595" w:type="dxa"/>
          </w:tcPr>
          <w:p w:rsidR="00AB6FFE" w:rsidRDefault="00AB6FFE" w:rsidP="008F3BD7">
            <w:r>
              <w:t xml:space="preserve">Positive psychology 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7.</w:t>
            </w:r>
          </w:p>
        </w:tc>
        <w:tc>
          <w:tcPr>
            <w:tcW w:w="8595" w:type="dxa"/>
          </w:tcPr>
          <w:p w:rsidR="00AB6FFE" w:rsidRDefault="00AB6FFE" w:rsidP="008F3BD7">
            <w:r w:rsidRPr="00561AAD">
              <w:t>(strength-ba</w:t>
            </w:r>
            <w:r>
              <w:t>sed or strength*) adj4 coaching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 xml:space="preserve">8. </w:t>
            </w:r>
          </w:p>
        </w:tc>
        <w:tc>
          <w:tcPr>
            <w:tcW w:w="8595" w:type="dxa"/>
          </w:tcPr>
          <w:p w:rsidR="00AB6FFE" w:rsidRDefault="00AB6FFE" w:rsidP="008F3BD7">
            <w:proofErr w:type="spellStart"/>
            <w:r w:rsidRPr="00561AAD">
              <w:t>positiv</w:t>
            </w:r>
            <w:proofErr w:type="spellEnd"/>
            <w:r w:rsidRPr="00561AAD">
              <w:t>* adj4 coaching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9.</w:t>
            </w:r>
          </w:p>
        </w:tc>
        <w:tc>
          <w:tcPr>
            <w:tcW w:w="8595" w:type="dxa"/>
          </w:tcPr>
          <w:p w:rsidR="00AB6FFE" w:rsidRPr="00561AAD" w:rsidRDefault="00AB6FFE" w:rsidP="008F3BD7">
            <w:proofErr w:type="spellStart"/>
            <w:r w:rsidRPr="00561AAD">
              <w:t>positiv</w:t>
            </w:r>
            <w:proofErr w:type="spellEnd"/>
            <w:r w:rsidRPr="00561AAD">
              <w:t>* adj4 feedback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10.</w:t>
            </w:r>
          </w:p>
        </w:tc>
        <w:tc>
          <w:tcPr>
            <w:tcW w:w="8595" w:type="dxa"/>
          </w:tcPr>
          <w:p w:rsidR="00AB6FFE" w:rsidRPr="00561AAD" w:rsidRDefault="00AB6FFE" w:rsidP="008F3BD7">
            <w:proofErr w:type="spellStart"/>
            <w:r w:rsidRPr="00561AAD">
              <w:t>excellen</w:t>
            </w:r>
            <w:proofErr w:type="spellEnd"/>
            <w:r w:rsidRPr="00561AAD">
              <w:t>* adj4 feedback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11.</w:t>
            </w:r>
          </w:p>
        </w:tc>
        <w:tc>
          <w:tcPr>
            <w:tcW w:w="8595" w:type="dxa"/>
          </w:tcPr>
          <w:p w:rsidR="00AB6FFE" w:rsidRPr="00561AAD" w:rsidRDefault="00AB6FFE" w:rsidP="008F3BD7">
            <w:r w:rsidRPr="00561AAD">
              <w:t>(strength-ba</w:t>
            </w:r>
            <w:r>
              <w:t>sed or strength*) adj4 feedback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12.</w:t>
            </w:r>
          </w:p>
        </w:tc>
        <w:tc>
          <w:tcPr>
            <w:tcW w:w="8595" w:type="dxa"/>
          </w:tcPr>
          <w:p w:rsidR="00AB6FFE" w:rsidRPr="00561AAD" w:rsidRDefault="00AB6FFE" w:rsidP="008F3BD7">
            <w:r>
              <w:t>5 or 6 or 7 or 8 or 9 or 10 or 11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13.</w:t>
            </w:r>
          </w:p>
        </w:tc>
        <w:tc>
          <w:tcPr>
            <w:tcW w:w="8595" w:type="dxa"/>
          </w:tcPr>
          <w:p w:rsidR="00AB6FFE" w:rsidRDefault="00AB6FFE" w:rsidP="008F3BD7">
            <w:r>
              <w:t xml:space="preserve">4 and 12 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14</w:t>
            </w:r>
          </w:p>
        </w:tc>
        <w:tc>
          <w:tcPr>
            <w:tcW w:w="8595" w:type="dxa"/>
          </w:tcPr>
          <w:p w:rsidR="00AB6FFE" w:rsidRDefault="00AB6FFE" w:rsidP="008F3BD7">
            <w:r>
              <w:t xml:space="preserve">Limit 13 to English language </w:t>
            </w:r>
          </w:p>
        </w:tc>
      </w:tr>
    </w:tbl>
    <w:p w:rsidR="00AB6FFE" w:rsidRDefault="00AB6FFE" w:rsidP="00AB6FFE"/>
    <w:p w:rsidR="00AB6FFE" w:rsidRPr="008B0D4E" w:rsidRDefault="00AB6FFE" w:rsidP="00AB6FFE">
      <w:pPr>
        <w:rPr>
          <w:u w:val="single"/>
        </w:rPr>
      </w:pPr>
      <w:r w:rsidRPr="008B0D4E">
        <w:rPr>
          <w:u w:val="single"/>
        </w:rPr>
        <w:t>Medline</w:t>
      </w:r>
      <w:r>
        <w:rPr>
          <w:u w:val="single"/>
        </w:rPr>
        <w:t xml:space="preserve"> - 105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"/>
        <w:gridCol w:w="8521"/>
      </w:tblGrid>
      <w:tr w:rsidR="00AB6FFE" w:rsidTr="008F3BD7">
        <w:tc>
          <w:tcPr>
            <w:tcW w:w="495" w:type="dxa"/>
          </w:tcPr>
          <w:p w:rsidR="00AB6FFE" w:rsidRDefault="00AB6FFE" w:rsidP="008F3BD7">
            <w:r>
              <w:t>1.</w:t>
            </w:r>
          </w:p>
        </w:tc>
        <w:tc>
          <w:tcPr>
            <w:tcW w:w="8521" w:type="dxa"/>
          </w:tcPr>
          <w:p w:rsidR="00AB6FFE" w:rsidRDefault="00AB6FFE" w:rsidP="008F3BD7">
            <w:proofErr w:type="spellStart"/>
            <w:r w:rsidRPr="002B0586">
              <w:t>exp</w:t>
            </w:r>
            <w:proofErr w:type="spellEnd"/>
            <w:r w:rsidRPr="002B0586">
              <w:t xml:space="preserve"> Health Occupations/</w:t>
            </w:r>
          </w:p>
        </w:tc>
      </w:tr>
      <w:tr w:rsidR="00AB6FFE" w:rsidTr="008F3BD7">
        <w:tc>
          <w:tcPr>
            <w:tcW w:w="495" w:type="dxa"/>
          </w:tcPr>
          <w:p w:rsidR="00AB6FFE" w:rsidRDefault="00AB6FFE" w:rsidP="008F3BD7">
            <w:r>
              <w:t>2.</w:t>
            </w:r>
          </w:p>
        </w:tc>
        <w:tc>
          <w:tcPr>
            <w:tcW w:w="8521" w:type="dxa"/>
          </w:tcPr>
          <w:p w:rsidR="00AB6FFE" w:rsidRDefault="00AB6FFE" w:rsidP="008F3BD7">
            <w:proofErr w:type="spellStart"/>
            <w:r w:rsidRPr="002B0586">
              <w:t>exp</w:t>
            </w:r>
            <w:proofErr w:type="spellEnd"/>
            <w:r w:rsidRPr="002B0586">
              <w:t xml:space="preserve"> Health Personnel/</w:t>
            </w:r>
          </w:p>
        </w:tc>
      </w:tr>
      <w:tr w:rsidR="00AB6FFE" w:rsidTr="008F3BD7">
        <w:tc>
          <w:tcPr>
            <w:tcW w:w="495" w:type="dxa"/>
          </w:tcPr>
          <w:p w:rsidR="00AB6FFE" w:rsidRDefault="00AB6FFE" w:rsidP="008F3BD7">
            <w:r>
              <w:t xml:space="preserve">3. </w:t>
            </w:r>
          </w:p>
        </w:tc>
        <w:tc>
          <w:tcPr>
            <w:tcW w:w="8521" w:type="dxa"/>
          </w:tcPr>
          <w:p w:rsidR="00AB6FFE" w:rsidRDefault="00AB6FFE" w:rsidP="008F3BD7">
            <w:r w:rsidRPr="00561AAD">
              <w:t xml:space="preserve">(Basic health worker* or birth attendant* or community health agent* or community health aide* or community health assistant* or community health extension worker* or community health nurse* or community health officer* or community health promotor* or community health surveyor* or community health volunteer* or community health worker* or community-based practitioner* or family health worker* or frontline health worker* or health </w:t>
            </w:r>
            <w:proofErr w:type="spellStart"/>
            <w:r w:rsidRPr="00561AAD">
              <w:t>auxiliar</w:t>
            </w:r>
            <w:proofErr w:type="spellEnd"/>
            <w:r w:rsidRPr="00561AAD">
              <w:t>* or health extension worker* or lady health worker* or lay health worker* or traditional birth attendant* or village health volunteer* or village health worker* or volunteer health worker*)</w:t>
            </w:r>
          </w:p>
        </w:tc>
      </w:tr>
      <w:tr w:rsidR="00AB6FFE" w:rsidTr="008F3BD7">
        <w:tc>
          <w:tcPr>
            <w:tcW w:w="495" w:type="dxa"/>
          </w:tcPr>
          <w:p w:rsidR="00AB6FFE" w:rsidRDefault="00AB6FFE" w:rsidP="008F3BD7">
            <w:r>
              <w:t>4.</w:t>
            </w:r>
          </w:p>
        </w:tc>
        <w:tc>
          <w:tcPr>
            <w:tcW w:w="8521" w:type="dxa"/>
          </w:tcPr>
          <w:p w:rsidR="00AB6FFE" w:rsidRDefault="00AB6FFE" w:rsidP="008F3BD7">
            <w:r w:rsidRPr="002B0586">
              <w:t xml:space="preserve">(allergist* or allied health personnel or anatomist* or </w:t>
            </w:r>
            <w:proofErr w:type="spellStart"/>
            <w:r w:rsidRPr="002B0586">
              <w:t>anesthetist</w:t>
            </w:r>
            <w:proofErr w:type="spellEnd"/>
            <w:r w:rsidRPr="002B0586">
              <w:t xml:space="preserve">* or </w:t>
            </w:r>
            <w:proofErr w:type="spellStart"/>
            <w:r w:rsidRPr="002B0586">
              <w:t>anesthesiologist</w:t>
            </w:r>
            <w:proofErr w:type="spellEnd"/>
            <w:r w:rsidRPr="002B0586">
              <w:t xml:space="preserve">* or cardiologist* or dentist* or dermatologist* or doctor* or emergency medical technician* or emergency physician or endocrinologist* or family physician* or gastroenterologist* or general practitioner* or geriatrician* or gerontologist* or </w:t>
            </w:r>
            <w:proofErr w:type="spellStart"/>
            <w:r w:rsidRPr="002B0586">
              <w:t>gyneaecologist</w:t>
            </w:r>
            <w:proofErr w:type="spellEnd"/>
            <w:r w:rsidRPr="002B0586">
              <w:t xml:space="preserve">* or </w:t>
            </w:r>
            <w:proofErr w:type="spellStart"/>
            <w:r w:rsidRPr="002B0586">
              <w:t>gynecologist</w:t>
            </w:r>
            <w:proofErr w:type="spellEnd"/>
            <w:r w:rsidRPr="002B0586">
              <w:t xml:space="preserve">* or health personnel or </w:t>
            </w:r>
            <w:proofErr w:type="spellStart"/>
            <w:r w:rsidRPr="002B0586">
              <w:t>hematologist</w:t>
            </w:r>
            <w:proofErr w:type="spellEnd"/>
            <w:r w:rsidRPr="002B0586">
              <w:t xml:space="preserve">* or hospitalist* or immunologist* or intensivist* or internist* or medical faculty or medical staff or </w:t>
            </w:r>
            <w:proofErr w:type="spellStart"/>
            <w:r w:rsidRPr="002B0586">
              <w:t>midwi</w:t>
            </w:r>
            <w:proofErr w:type="spellEnd"/>
            <w:r w:rsidRPr="002B0586">
              <w:t xml:space="preserve">* or neonatologist* or nephrologist* or neurologist* or neurosurgeon* or nurse* or nursing faculty or nutritionist* or obstetrician* or occupational health physician* or occupational therapist* or oncologist* or </w:t>
            </w:r>
            <w:proofErr w:type="spellStart"/>
            <w:r w:rsidRPr="002B0586">
              <w:t>ophtalmologist</w:t>
            </w:r>
            <w:proofErr w:type="spellEnd"/>
            <w:r w:rsidRPr="002B0586">
              <w:t xml:space="preserve">* or optometrist* or </w:t>
            </w:r>
            <w:proofErr w:type="spellStart"/>
            <w:r w:rsidRPr="002B0586">
              <w:t>orthopedic</w:t>
            </w:r>
            <w:proofErr w:type="spellEnd"/>
            <w:r w:rsidRPr="002B0586">
              <w:t xml:space="preserve"> surgeon* or otolaryngologist* or paediatrician* or pathologist* or pharmacist* or pharmacy technician* or physical therapist* or physician* or podiatrist or primary care physician* or psychiatrist* or </w:t>
            </w:r>
            <w:r w:rsidRPr="002B0586">
              <w:lastRenderedPageBreak/>
              <w:t>pulmonologist* or radiologist</w:t>
            </w:r>
            <w:r>
              <w:t>*</w:t>
            </w:r>
            <w:r w:rsidRPr="002B0586">
              <w:t xml:space="preserve"> or rheumatologist* or surgeon* or urologist* or women physician*)</w:t>
            </w:r>
          </w:p>
        </w:tc>
      </w:tr>
      <w:tr w:rsidR="00AB6FFE" w:rsidTr="008F3BD7">
        <w:tc>
          <w:tcPr>
            <w:tcW w:w="495" w:type="dxa"/>
          </w:tcPr>
          <w:p w:rsidR="00AB6FFE" w:rsidRDefault="00AB6FFE" w:rsidP="008F3BD7">
            <w:r>
              <w:lastRenderedPageBreak/>
              <w:t>5.</w:t>
            </w:r>
          </w:p>
        </w:tc>
        <w:tc>
          <w:tcPr>
            <w:tcW w:w="8521" w:type="dxa"/>
          </w:tcPr>
          <w:p w:rsidR="00AB6FFE" w:rsidRPr="002B0586" w:rsidRDefault="00AB6FFE" w:rsidP="008F3BD7">
            <w:r>
              <w:t>1 or 2 or 3 or 4</w:t>
            </w:r>
          </w:p>
        </w:tc>
      </w:tr>
      <w:tr w:rsidR="00AB6FFE" w:rsidTr="008F3BD7">
        <w:tc>
          <w:tcPr>
            <w:tcW w:w="495" w:type="dxa"/>
          </w:tcPr>
          <w:p w:rsidR="00AB6FFE" w:rsidRDefault="00AB6FFE" w:rsidP="008F3BD7">
            <w:r>
              <w:t>6.</w:t>
            </w:r>
          </w:p>
        </w:tc>
        <w:tc>
          <w:tcPr>
            <w:tcW w:w="8521" w:type="dxa"/>
          </w:tcPr>
          <w:p w:rsidR="00AB6FFE" w:rsidRDefault="00AB6FFE" w:rsidP="008F3BD7">
            <w:r w:rsidRPr="00561AAD">
              <w:t>(appreciative inquiry or 4d cycle)</w:t>
            </w:r>
          </w:p>
        </w:tc>
      </w:tr>
      <w:tr w:rsidR="00AB6FFE" w:rsidTr="008F3BD7">
        <w:tc>
          <w:tcPr>
            <w:tcW w:w="495" w:type="dxa"/>
          </w:tcPr>
          <w:p w:rsidR="00AB6FFE" w:rsidRDefault="00AB6FFE" w:rsidP="008F3BD7">
            <w:r>
              <w:t xml:space="preserve">7. </w:t>
            </w:r>
          </w:p>
        </w:tc>
        <w:tc>
          <w:tcPr>
            <w:tcW w:w="8521" w:type="dxa"/>
          </w:tcPr>
          <w:p w:rsidR="00AB6FFE" w:rsidRDefault="00AB6FFE" w:rsidP="008F3BD7">
            <w:r>
              <w:t xml:space="preserve">Positive psychology </w:t>
            </w:r>
          </w:p>
        </w:tc>
      </w:tr>
      <w:tr w:rsidR="00AB6FFE" w:rsidTr="008F3BD7">
        <w:tc>
          <w:tcPr>
            <w:tcW w:w="495" w:type="dxa"/>
          </w:tcPr>
          <w:p w:rsidR="00AB6FFE" w:rsidRDefault="00AB6FFE" w:rsidP="008F3BD7">
            <w:r>
              <w:t>8.</w:t>
            </w:r>
          </w:p>
        </w:tc>
        <w:tc>
          <w:tcPr>
            <w:tcW w:w="8521" w:type="dxa"/>
          </w:tcPr>
          <w:p w:rsidR="00AB6FFE" w:rsidRDefault="00AB6FFE" w:rsidP="008F3BD7">
            <w:r w:rsidRPr="00561AAD">
              <w:t>(strength-ba</w:t>
            </w:r>
            <w:r>
              <w:t>sed or strength*) adj4 coaching</w:t>
            </w:r>
          </w:p>
        </w:tc>
      </w:tr>
      <w:tr w:rsidR="00AB6FFE" w:rsidTr="008F3BD7">
        <w:tc>
          <w:tcPr>
            <w:tcW w:w="495" w:type="dxa"/>
          </w:tcPr>
          <w:p w:rsidR="00AB6FFE" w:rsidRDefault="00AB6FFE" w:rsidP="008F3BD7">
            <w:r>
              <w:t>9.</w:t>
            </w:r>
          </w:p>
        </w:tc>
        <w:tc>
          <w:tcPr>
            <w:tcW w:w="8521" w:type="dxa"/>
          </w:tcPr>
          <w:p w:rsidR="00AB6FFE" w:rsidRPr="00561AAD" w:rsidRDefault="00AB6FFE" w:rsidP="008F3BD7">
            <w:r>
              <w:t>(strength-based  OR  strength*) adj4 feedback</w:t>
            </w:r>
          </w:p>
        </w:tc>
      </w:tr>
      <w:tr w:rsidR="00AB6FFE" w:rsidTr="008F3BD7">
        <w:tc>
          <w:tcPr>
            <w:tcW w:w="495" w:type="dxa"/>
          </w:tcPr>
          <w:p w:rsidR="00AB6FFE" w:rsidRDefault="00AB6FFE" w:rsidP="008F3BD7">
            <w:r>
              <w:t xml:space="preserve">10. </w:t>
            </w:r>
          </w:p>
        </w:tc>
        <w:tc>
          <w:tcPr>
            <w:tcW w:w="8521" w:type="dxa"/>
          </w:tcPr>
          <w:p w:rsidR="00AB6FFE" w:rsidRDefault="00AB6FFE" w:rsidP="008F3BD7">
            <w:proofErr w:type="spellStart"/>
            <w:r w:rsidRPr="00561AAD">
              <w:t>positiv</w:t>
            </w:r>
            <w:proofErr w:type="spellEnd"/>
            <w:r w:rsidRPr="00561AAD">
              <w:t>* adj4 coaching</w:t>
            </w:r>
          </w:p>
        </w:tc>
      </w:tr>
      <w:tr w:rsidR="00AB6FFE" w:rsidTr="008F3BD7">
        <w:tc>
          <w:tcPr>
            <w:tcW w:w="495" w:type="dxa"/>
          </w:tcPr>
          <w:p w:rsidR="00AB6FFE" w:rsidRDefault="00AB6FFE" w:rsidP="008F3BD7">
            <w:r>
              <w:t>11.</w:t>
            </w:r>
          </w:p>
        </w:tc>
        <w:tc>
          <w:tcPr>
            <w:tcW w:w="8521" w:type="dxa"/>
          </w:tcPr>
          <w:p w:rsidR="00AB6FFE" w:rsidRPr="00561AAD" w:rsidRDefault="00AB6FFE" w:rsidP="008F3BD7">
            <w:proofErr w:type="spellStart"/>
            <w:r w:rsidRPr="00561AAD">
              <w:t>positiv</w:t>
            </w:r>
            <w:proofErr w:type="spellEnd"/>
            <w:r w:rsidRPr="00561AAD">
              <w:t>* adj4 feedback</w:t>
            </w:r>
          </w:p>
        </w:tc>
      </w:tr>
      <w:tr w:rsidR="00AB6FFE" w:rsidTr="008F3BD7">
        <w:tc>
          <w:tcPr>
            <w:tcW w:w="495" w:type="dxa"/>
          </w:tcPr>
          <w:p w:rsidR="00AB6FFE" w:rsidRDefault="00AB6FFE" w:rsidP="008F3BD7">
            <w:r>
              <w:t>12.</w:t>
            </w:r>
          </w:p>
        </w:tc>
        <w:tc>
          <w:tcPr>
            <w:tcW w:w="8521" w:type="dxa"/>
          </w:tcPr>
          <w:p w:rsidR="00AB6FFE" w:rsidRPr="00561AAD" w:rsidRDefault="00AB6FFE" w:rsidP="008F3BD7">
            <w:proofErr w:type="spellStart"/>
            <w:r w:rsidRPr="00561AAD">
              <w:t>excellen</w:t>
            </w:r>
            <w:proofErr w:type="spellEnd"/>
            <w:r w:rsidRPr="00561AAD">
              <w:t>* adj4 feedback</w:t>
            </w:r>
          </w:p>
        </w:tc>
      </w:tr>
      <w:tr w:rsidR="00AB6FFE" w:rsidTr="008F3BD7">
        <w:tc>
          <w:tcPr>
            <w:tcW w:w="495" w:type="dxa"/>
          </w:tcPr>
          <w:p w:rsidR="00AB6FFE" w:rsidRDefault="00AB6FFE" w:rsidP="008F3BD7">
            <w:r>
              <w:t>13.</w:t>
            </w:r>
          </w:p>
        </w:tc>
        <w:tc>
          <w:tcPr>
            <w:tcW w:w="8521" w:type="dxa"/>
          </w:tcPr>
          <w:p w:rsidR="00AB6FFE" w:rsidRPr="00561AAD" w:rsidRDefault="00AB6FFE" w:rsidP="008F3BD7">
            <w:r>
              <w:t xml:space="preserve">6 or 7 or 8 or 9 or 10 or 11 or 12 </w:t>
            </w:r>
          </w:p>
        </w:tc>
      </w:tr>
      <w:tr w:rsidR="00AB6FFE" w:rsidTr="008F3BD7">
        <w:tc>
          <w:tcPr>
            <w:tcW w:w="495" w:type="dxa"/>
          </w:tcPr>
          <w:p w:rsidR="00AB6FFE" w:rsidRDefault="00AB6FFE" w:rsidP="008F3BD7">
            <w:r>
              <w:t>14.</w:t>
            </w:r>
          </w:p>
        </w:tc>
        <w:tc>
          <w:tcPr>
            <w:tcW w:w="8521" w:type="dxa"/>
          </w:tcPr>
          <w:p w:rsidR="00AB6FFE" w:rsidRDefault="00AB6FFE" w:rsidP="008F3BD7">
            <w:r>
              <w:t>5 and 13</w:t>
            </w:r>
          </w:p>
        </w:tc>
      </w:tr>
      <w:tr w:rsidR="00AB6FFE" w:rsidTr="008F3BD7">
        <w:tc>
          <w:tcPr>
            <w:tcW w:w="495" w:type="dxa"/>
          </w:tcPr>
          <w:p w:rsidR="00AB6FFE" w:rsidRDefault="00AB6FFE" w:rsidP="008F3BD7">
            <w:r>
              <w:t>15.</w:t>
            </w:r>
          </w:p>
        </w:tc>
        <w:tc>
          <w:tcPr>
            <w:tcW w:w="8521" w:type="dxa"/>
          </w:tcPr>
          <w:p w:rsidR="00AB6FFE" w:rsidRDefault="00AB6FFE" w:rsidP="008F3BD7">
            <w:r>
              <w:t xml:space="preserve">Limit 14 to English language </w:t>
            </w:r>
          </w:p>
        </w:tc>
      </w:tr>
    </w:tbl>
    <w:p w:rsidR="00AB6FFE" w:rsidRDefault="00AB6FFE" w:rsidP="00AB6FFE"/>
    <w:p w:rsidR="00AB6FFE" w:rsidRPr="008B0D4E" w:rsidRDefault="00AB6FFE" w:rsidP="00AB6FFE">
      <w:pPr>
        <w:rPr>
          <w:u w:val="single"/>
        </w:rPr>
      </w:pPr>
      <w:r w:rsidRPr="008B0D4E">
        <w:rPr>
          <w:u w:val="single"/>
        </w:rPr>
        <w:t>Scopus</w:t>
      </w:r>
      <w:r>
        <w:rPr>
          <w:u w:val="single"/>
        </w:rPr>
        <w:t xml:space="preserve"> - 1605</w:t>
      </w:r>
    </w:p>
    <w:p w:rsidR="00AB6FFE" w:rsidRDefault="00AB6FFE" w:rsidP="00AB6FFE">
      <w:proofErr w:type="gramStart"/>
      <w:r w:rsidRPr="002B0586">
        <w:t>TITLE-ABS-KEY ( ( ( "health personnel"  OR  "health occupation"  OR  "allergist*"  OR  "allied health personnel"  OR  "anatomist*"  OR  "</w:t>
      </w:r>
      <w:proofErr w:type="spellStart"/>
      <w:r w:rsidRPr="002B0586">
        <w:t>anesthetist</w:t>
      </w:r>
      <w:proofErr w:type="spellEnd"/>
      <w:r w:rsidRPr="002B0586">
        <w:t>*"  OR  "</w:t>
      </w:r>
      <w:proofErr w:type="spellStart"/>
      <w:r w:rsidRPr="002B0586">
        <w:t>anesthesiologist</w:t>
      </w:r>
      <w:proofErr w:type="spellEnd"/>
      <w:r w:rsidRPr="002B0586">
        <w:t>*"  OR  "cardiologist*"  OR  "dentist*"  OR  "dermatologist*"  OR  "doctor*"  OR  "emergency medical technician*"  OR  "emergency physician*"  OR  "endocrinologist*"  OR  "family physician*"  OR  "gastroenterologist*"  OR  "general practitioner*"  OR  "geriatrician*"  OR  "gerontologist*"  OR  "gynaecologist*"  OR  "</w:t>
      </w:r>
      <w:proofErr w:type="spellStart"/>
      <w:r w:rsidRPr="002B0586">
        <w:t>gynecologist</w:t>
      </w:r>
      <w:proofErr w:type="spellEnd"/>
      <w:r w:rsidRPr="002B0586">
        <w:t>*"  OR  "</w:t>
      </w:r>
      <w:proofErr w:type="spellStart"/>
      <w:r w:rsidRPr="002B0586">
        <w:t>hematologist</w:t>
      </w:r>
      <w:proofErr w:type="spellEnd"/>
      <w:r w:rsidRPr="002B0586">
        <w:t>*"  OR  "hospitalist*"  OR  "immunologist*"  OR  "intensivist*"  OR  "internist*"  OR  "medical faculty"  OR  "medical staff"  OR  "</w:t>
      </w:r>
      <w:proofErr w:type="spellStart"/>
      <w:r w:rsidRPr="002B0586">
        <w:t>midwi</w:t>
      </w:r>
      <w:proofErr w:type="spellEnd"/>
      <w:r w:rsidRPr="002B0586">
        <w:t>*"  OR  "neonatologist*"  OR  "nephrologist*"  OR  "neurologist*"  OR  "neurosurgeon*"  OR  "nurse*"  OR  "nursing faculty"  OR  "nutritionist*"  OR  "obstetrician*"  OR  "occupational health physician*"  OR  "occupational therapist*"  OR  "oncologist*"  OR  "</w:t>
      </w:r>
      <w:proofErr w:type="spellStart"/>
      <w:r w:rsidRPr="002B0586">
        <w:t>ophtalmologist</w:t>
      </w:r>
      <w:proofErr w:type="spellEnd"/>
      <w:r w:rsidRPr="002B0586">
        <w:t>*"  OR  "optometrist*"  OR  "</w:t>
      </w:r>
      <w:proofErr w:type="spellStart"/>
      <w:r w:rsidRPr="002B0586">
        <w:t>orthopedic</w:t>
      </w:r>
      <w:proofErr w:type="spellEnd"/>
      <w:r w:rsidRPr="002B0586">
        <w:t xml:space="preserve"> surgeon*"  OR  "otolaryngologist*"  OR  "paediatrician*"  OR  "pathologist*"  OR  "pharmacist*"  OR  "pharmacy technician*"  OR  "physical therapist*"  OR  "physician*"  OR  "podiatrist*"  OR  "primary care physician*"  OR  "psychiatrist*"  OR  "pulmonologist*"  OR  "radiologist"  OR  "rheumatologist*"  OR  "surgeon*"  OR  "urologist*"  OR  "women physician*" )  OR  ( "basic health worker*"  OR  "birth attendant*"  OR  "community health agent*"  OR  "community health aide*"  OR  "community health assistant*"  OR  "community health extension worker*"  OR  "community health nurse*"  OR  "community health officer*"  OR  "community health promotor*"  OR  "community health surveyor*"  OR  "community health volunteer*"  OR  "community health worker*"  OR  "community-based practitioner*"  OR  "family health worker*"  OR  "frontline health worker*"  OR  "health </w:t>
      </w:r>
      <w:proofErr w:type="spellStart"/>
      <w:r w:rsidRPr="002B0586">
        <w:t>auxiliar</w:t>
      </w:r>
      <w:proofErr w:type="spellEnd"/>
      <w:r w:rsidRPr="002B0586">
        <w:t xml:space="preserve">*"  OR  "health extension worker*"  OR  "lady health worker*"  OR  "lay health worker*"  OR  "traditional birth attendant*"  OR  "village health volunteer*"  OR  "village health worker*"  OR  "volunteer health worker*" ) )  AND  ( ( "appreciative inquiry"  OR  "4D cycle" )  OR  ( "positive psychology" )  OR  ( ( "strength-based"  OR  "strengths" )  W/4  coaching ) </w:t>
      </w:r>
      <w:r>
        <w:t>OR (</w:t>
      </w:r>
      <w:r w:rsidRPr="002B0586">
        <w:t>( "strength-based"  OR  "strengths" )</w:t>
      </w:r>
      <w:r>
        <w:t xml:space="preserve"> W/4 feedback)</w:t>
      </w:r>
      <w:r w:rsidRPr="002B0586">
        <w:t xml:space="preserve">  OR  ( "</w:t>
      </w:r>
      <w:proofErr w:type="spellStart"/>
      <w:r w:rsidRPr="002B0586">
        <w:t>excellen</w:t>
      </w:r>
      <w:proofErr w:type="spellEnd"/>
      <w:r w:rsidRPr="002B0586">
        <w:t>*"  W/4  feedback )  OR  ( "</w:t>
      </w:r>
      <w:proofErr w:type="spellStart"/>
      <w:r w:rsidRPr="002B0586">
        <w:t>positiv</w:t>
      </w:r>
      <w:proofErr w:type="spellEnd"/>
      <w:r w:rsidRPr="002B0586">
        <w:t>*"  W/4  coaching )  OR  ( "</w:t>
      </w:r>
      <w:proofErr w:type="spellStart"/>
      <w:r>
        <w:t>positiv</w:t>
      </w:r>
      <w:proofErr w:type="spellEnd"/>
      <w:r>
        <w:t xml:space="preserve">*"  W/4  feedback ) </w:t>
      </w:r>
      <w:r w:rsidRPr="002B0586">
        <w:t>) )</w:t>
      </w:r>
      <w:proofErr w:type="gramEnd"/>
    </w:p>
    <w:p w:rsidR="00AB6FFE" w:rsidRPr="008B0D4E" w:rsidRDefault="00AB6FFE" w:rsidP="00AB6FFE">
      <w:pPr>
        <w:rPr>
          <w:u w:val="single"/>
        </w:rPr>
      </w:pPr>
      <w:r w:rsidRPr="008B0D4E">
        <w:rPr>
          <w:u w:val="single"/>
        </w:rPr>
        <w:t xml:space="preserve">CINAHL </w:t>
      </w:r>
      <w:r>
        <w:rPr>
          <w:u w:val="single"/>
        </w:rPr>
        <w:t>- 105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"/>
        <w:gridCol w:w="8521"/>
      </w:tblGrid>
      <w:tr w:rsidR="00AB6FFE" w:rsidTr="008F3BD7">
        <w:tc>
          <w:tcPr>
            <w:tcW w:w="421" w:type="dxa"/>
          </w:tcPr>
          <w:p w:rsidR="00AB6FFE" w:rsidRDefault="00AB6FFE" w:rsidP="008F3BD7">
            <w:r>
              <w:t>1.</w:t>
            </w:r>
          </w:p>
        </w:tc>
        <w:tc>
          <w:tcPr>
            <w:tcW w:w="8595" w:type="dxa"/>
          </w:tcPr>
          <w:p w:rsidR="00AB6FFE" w:rsidRDefault="00AB6FFE" w:rsidP="008F3BD7">
            <w:r w:rsidRPr="002B0586">
              <w:t>( ( "health personnel"  OR  "health occupation"  OR  "allergist*"  OR  "allied health personnel"  OR  "anatomist*"  OR  "</w:t>
            </w:r>
            <w:proofErr w:type="spellStart"/>
            <w:r w:rsidRPr="002B0586">
              <w:t>anesthetist</w:t>
            </w:r>
            <w:proofErr w:type="spellEnd"/>
            <w:r w:rsidRPr="002B0586">
              <w:t>*"  OR  "</w:t>
            </w:r>
            <w:proofErr w:type="spellStart"/>
            <w:r w:rsidRPr="002B0586">
              <w:t>anesthesiologist</w:t>
            </w:r>
            <w:proofErr w:type="spellEnd"/>
            <w:r w:rsidRPr="002B0586">
              <w:t xml:space="preserve">*"  OR  "cardiologist*"  OR  "dentist*"  OR  "dermatologist*"  OR  "doctor*"  OR  "emergency medical technician*"  OR  "emergency physician*"  OR  "endocrinologist*"  OR  "family physician*"  OR  "gastroenterologist*"  OR  "general practitioner*"  OR  "geriatrician*"  OR  </w:t>
            </w:r>
            <w:r w:rsidRPr="002B0586">
              <w:lastRenderedPageBreak/>
              <w:t>"gerontologist*"  OR  "gynaecologist*"  OR  "</w:t>
            </w:r>
            <w:proofErr w:type="spellStart"/>
            <w:r w:rsidRPr="002B0586">
              <w:t>gynecologist</w:t>
            </w:r>
            <w:proofErr w:type="spellEnd"/>
            <w:r w:rsidRPr="002B0586">
              <w:t>*"  OR  "</w:t>
            </w:r>
            <w:proofErr w:type="spellStart"/>
            <w:r w:rsidRPr="002B0586">
              <w:t>hematologist</w:t>
            </w:r>
            <w:proofErr w:type="spellEnd"/>
            <w:r w:rsidRPr="002B0586">
              <w:t>*"  OR  "hospitalist*"  OR  "immunologist*"  OR  "intensivist*"  OR  "internist*"  OR  "medical faculty"  OR  "medical staff"  OR  "</w:t>
            </w:r>
            <w:proofErr w:type="spellStart"/>
            <w:r w:rsidRPr="002B0586">
              <w:t>midwi</w:t>
            </w:r>
            <w:proofErr w:type="spellEnd"/>
            <w:r w:rsidRPr="002B0586">
              <w:t>*"  OR  "neonatologist*"  OR  "nephrologist*"  OR  "neurologist*"  OR  "neurosurgeon*"  OR  "nurse*"  OR  "nursing faculty"  OR  "nutritionist*"  OR  "obstetrician*"  OR  "occupational health physician*"  OR  "occupational therapist*"  OR  "oncologist*"  OR  "</w:t>
            </w:r>
            <w:proofErr w:type="spellStart"/>
            <w:r w:rsidRPr="002B0586">
              <w:t>ophtalmologist</w:t>
            </w:r>
            <w:proofErr w:type="spellEnd"/>
            <w:r w:rsidRPr="002B0586">
              <w:t>*"  OR  "optometrist*"  OR  "</w:t>
            </w:r>
            <w:proofErr w:type="spellStart"/>
            <w:r w:rsidRPr="002B0586">
              <w:t>orthopedic</w:t>
            </w:r>
            <w:proofErr w:type="spellEnd"/>
            <w:r w:rsidRPr="002B0586">
              <w:t xml:space="preserve"> surgeon*"  OR  "otolaryngologist*"  OR  "paediatrician*"  OR  "pathologist*"  OR  "pharmacist*"  OR  "pharmacy technician*"  OR  "physical therapist*"  OR  "physician*"  OR  "podiatrist*"  OR  "primary care physician*"  OR  "psychiatrist*"  OR  "pulmonologist*"  OR  "radiologist"  OR  "rheumatologist*"  OR  "surgeon*"  OR  "urologist*"  OR  "women physician*" )  OR  ( "basic health worker*"  OR  "birth attendant*"  OR  "community health agent*"  OR  "community health aide*"  OR  "community health assistant*"  OR  "community health extension worker*"  OR  "community health nurse*"  OR  "community health officer*"  OR  "community health promotor*"  OR  "community health surveyor*"  OR  "community health volunteer*"  OR  "community health worker*"  OR  "community-based practitioner*"  OR  "family health worker*"  OR  "frontline health worker*"  OR  "health </w:t>
            </w:r>
            <w:proofErr w:type="spellStart"/>
            <w:r w:rsidRPr="002B0586">
              <w:t>auxiliar</w:t>
            </w:r>
            <w:proofErr w:type="spellEnd"/>
            <w:r w:rsidRPr="002B0586">
              <w:t>*"  OR  "health extension worker*"  OR  "lady health worker*"  OR  "lay health worker*"  OR  "traditional birth attendant*"  OR  "village health volunteer*"  OR  "village health worker*"  OR  "volunteer health worker*" ) )</w:t>
            </w:r>
          </w:p>
          <w:p w:rsidR="00AB6FFE" w:rsidRDefault="00AB6FFE" w:rsidP="008F3BD7"/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lastRenderedPageBreak/>
              <w:t xml:space="preserve">2. </w:t>
            </w:r>
          </w:p>
        </w:tc>
        <w:tc>
          <w:tcPr>
            <w:tcW w:w="8595" w:type="dxa"/>
          </w:tcPr>
          <w:p w:rsidR="00AB6FFE" w:rsidRDefault="00AB6FFE" w:rsidP="008F3BD7">
            <w:r w:rsidRPr="002B0586">
              <w:t>(MH "Health Personnel+")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3.</w:t>
            </w:r>
          </w:p>
        </w:tc>
        <w:tc>
          <w:tcPr>
            <w:tcW w:w="8595" w:type="dxa"/>
          </w:tcPr>
          <w:p w:rsidR="00AB6FFE" w:rsidRDefault="00AB6FFE" w:rsidP="008F3BD7">
            <w:r w:rsidRPr="002B0586">
              <w:t>(MH "Health Occupations+")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4.</w:t>
            </w:r>
          </w:p>
        </w:tc>
        <w:tc>
          <w:tcPr>
            <w:tcW w:w="8595" w:type="dxa"/>
          </w:tcPr>
          <w:p w:rsidR="00AB6FFE" w:rsidRDefault="00AB6FFE" w:rsidP="008F3BD7">
            <w:r w:rsidRPr="002B0586">
              <w:t>S1 OR S2 OR S3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5.</w:t>
            </w:r>
          </w:p>
        </w:tc>
        <w:tc>
          <w:tcPr>
            <w:tcW w:w="8595" w:type="dxa"/>
          </w:tcPr>
          <w:p w:rsidR="00AB6FFE" w:rsidRDefault="00AB6FFE" w:rsidP="008F3BD7">
            <w:r w:rsidRPr="002B0586">
              <w:t>"positive psychology"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6.</w:t>
            </w:r>
          </w:p>
        </w:tc>
        <w:tc>
          <w:tcPr>
            <w:tcW w:w="8595" w:type="dxa"/>
          </w:tcPr>
          <w:p w:rsidR="00AB6FFE" w:rsidRDefault="00AB6FFE" w:rsidP="008F3BD7">
            <w:r w:rsidRPr="002B0586">
              <w:t>"appreciative inquiry"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 xml:space="preserve">7. </w:t>
            </w:r>
          </w:p>
        </w:tc>
        <w:tc>
          <w:tcPr>
            <w:tcW w:w="8595" w:type="dxa"/>
          </w:tcPr>
          <w:p w:rsidR="00AB6FFE" w:rsidRDefault="00AB6FFE" w:rsidP="008F3BD7">
            <w:r w:rsidRPr="002B0586">
              <w:t>(strength-based OR strength*) n4 coaching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 xml:space="preserve">8. </w:t>
            </w:r>
          </w:p>
        </w:tc>
        <w:tc>
          <w:tcPr>
            <w:tcW w:w="8595" w:type="dxa"/>
          </w:tcPr>
          <w:p w:rsidR="00AB6FFE" w:rsidRDefault="00AB6FFE" w:rsidP="008F3BD7">
            <w:proofErr w:type="spellStart"/>
            <w:r w:rsidRPr="002B0586">
              <w:t>positiv</w:t>
            </w:r>
            <w:proofErr w:type="spellEnd"/>
            <w:r w:rsidRPr="002B0586">
              <w:t>* n4 coaching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 xml:space="preserve">9. </w:t>
            </w:r>
          </w:p>
        </w:tc>
        <w:tc>
          <w:tcPr>
            <w:tcW w:w="8595" w:type="dxa"/>
          </w:tcPr>
          <w:p w:rsidR="00AB6FFE" w:rsidRDefault="00AB6FFE" w:rsidP="008F3BD7">
            <w:proofErr w:type="spellStart"/>
            <w:r w:rsidRPr="002B0586">
              <w:t>positiv</w:t>
            </w:r>
            <w:proofErr w:type="spellEnd"/>
            <w:r w:rsidRPr="002B0586">
              <w:t>* n4 feedback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10.</w:t>
            </w:r>
          </w:p>
        </w:tc>
        <w:tc>
          <w:tcPr>
            <w:tcW w:w="8595" w:type="dxa"/>
          </w:tcPr>
          <w:p w:rsidR="00AB6FFE" w:rsidRDefault="00AB6FFE" w:rsidP="008F3BD7">
            <w:proofErr w:type="spellStart"/>
            <w:r w:rsidRPr="00191BD4">
              <w:t>excellen</w:t>
            </w:r>
            <w:proofErr w:type="spellEnd"/>
            <w:r w:rsidRPr="00191BD4">
              <w:t>* n4 feedback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11.</w:t>
            </w:r>
          </w:p>
        </w:tc>
        <w:tc>
          <w:tcPr>
            <w:tcW w:w="8595" w:type="dxa"/>
          </w:tcPr>
          <w:p w:rsidR="00AB6FFE" w:rsidRPr="00191BD4" w:rsidRDefault="00AB6FFE" w:rsidP="008F3BD7">
            <w:r w:rsidRPr="00191BD4">
              <w:t>(strength-based OR strength*) n4 feedback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12.</w:t>
            </w:r>
          </w:p>
        </w:tc>
        <w:tc>
          <w:tcPr>
            <w:tcW w:w="8595" w:type="dxa"/>
          </w:tcPr>
          <w:p w:rsidR="00AB6FFE" w:rsidRPr="00191BD4" w:rsidRDefault="00AB6FFE" w:rsidP="008F3BD7">
            <w:r w:rsidRPr="00191BD4">
              <w:t xml:space="preserve">S5 OR S6 OR S7 OR S8 OR S9 OR S10 OR S11 </w:t>
            </w:r>
          </w:p>
        </w:tc>
      </w:tr>
      <w:tr w:rsidR="00AB6FFE" w:rsidTr="008F3BD7">
        <w:tc>
          <w:tcPr>
            <w:tcW w:w="421" w:type="dxa"/>
          </w:tcPr>
          <w:p w:rsidR="00AB6FFE" w:rsidRDefault="00AB6FFE" w:rsidP="008F3BD7">
            <w:r>
              <w:t>13.</w:t>
            </w:r>
          </w:p>
        </w:tc>
        <w:tc>
          <w:tcPr>
            <w:tcW w:w="8595" w:type="dxa"/>
          </w:tcPr>
          <w:p w:rsidR="00AB6FFE" w:rsidRPr="00191BD4" w:rsidRDefault="00AB6FFE" w:rsidP="008F3BD7">
            <w:r>
              <w:t>S4 AND S12</w:t>
            </w:r>
          </w:p>
        </w:tc>
      </w:tr>
    </w:tbl>
    <w:p w:rsidR="00917A4F" w:rsidRDefault="00AB6FFE"/>
    <w:sectPr w:rsidR="00917A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FFE"/>
    <w:rsid w:val="009731BF"/>
    <w:rsid w:val="00AB6FFE"/>
    <w:rsid w:val="00DF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1EFD4"/>
  <w15:chartTrackingRefBased/>
  <w15:docId w15:val="{ADD5207A-61ED-4DC6-B936-463189B9B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9DD32E0</Template>
  <TotalTime>1</TotalTime>
  <Pages>4</Pages>
  <Words>1674</Words>
  <Characters>954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tter, Maartje</dc:creator>
  <cp:keywords/>
  <dc:description/>
  <cp:lastModifiedBy>Kletter, Maartje</cp:lastModifiedBy>
  <cp:revision>1</cp:revision>
  <dcterms:created xsi:type="dcterms:W3CDTF">2019-11-21T16:20:00Z</dcterms:created>
  <dcterms:modified xsi:type="dcterms:W3CDTF">2019-11-21T16:21:00Z</dcterms:modified>
</cp:coreProperties>
</file>